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99" w:type="dxa"/>
        <w:tblInd w:w="-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20"/>
        <w:gridCol w:w="1594"/>
        <w:gridCol w:w="1595"/>
        <w:gridCol w:w="1595"/>
        <w:gridCol w:w="1595"/>
      </w:tblGrid>
      <w:tr w:rsidR="009B6C0B" w:rsidRPr="00BB42FD" w14:paraId="63A30B4E" w14:textId="0A11CE66" w:rsidTr="00923C21">
        <w:trPr>
          <w:trHeight w:val="548"/>
        </w:trPr>
        <w:tc>
          <w:tcPr>
            <w:tcW w:w="829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7C9C3" w14:textId="56A39070" w:rsidR="009B6C0B" w:rsidRDefault="009B6C0B" w:rsidP="009B6C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 w:rsidRPr="00AA4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 2 Characteristics of the patients</w:t>
            </w:r>
            <w:r w:rsidRPr="00AA4E31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</w:p>
        </w:tc>
      </w:tr>
      <w:tr w:rsidR="00BB42FD" w:rsidRPr="00AA4E31" w14:paraId="51FA8DCA" w14:textId="59742C35" w:rsidTr="00923C21">
        <w:trPr>
          <w:trHeight w:val="454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8EEB5" w14:textId="46D1B8A6" w:rsidR="00BB42FD" w:rsidRPr="00AA4E31" w:rsidRDefault="00BB42FD" w:rsidP="007C22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D785EA" w14:textId="53911CC5" w:rsidR="00BB42FD" w:rsidRPr="00AA4E31" w:rsidRDefault="00BB42FD" w:rsidP="007C22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 </w:t>
            </w:r>
            <w:r w:rsidRPr="00AA4E3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12874" w14:textId="66BFE03E" w:rsidR="00BB42FD" w:rsidRPr="00AA4E31" w:rsidRDefault="00BB42FD" w:rsidP="007C22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 </w:t>
            </w:r>
            <w:r w:rsidRPr="00AA4E3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DE5BF" w14:textId="354D49D4" w:rsidR="00BB42FD" w:rsidRPr="00AA4E31" w:rsidRDefault="00BB42FD" w:rsidP="007C22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4E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tient </w:t>
            </w:r>
            <w:r w:rsidRPr="00AA4E31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0DC72" w14:textId="21958334" w:rsidR="00BB42FD" w:rsidRPr="00AA4E31" w:rsidRDefault="00BB42FD" w:rsidP="00BB42F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42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 interval</w:t>
            </w:r>
          </w:p>
        </w:tc>
      </w:tr>
      <w:tr w:rsidR="00BB42FD" w:rsidRPr="00AA4E31" w14:paraId="62AA6B48" w14:textId="5FA5F088" w:rsidTr="00923C21">
        <w:trPr>
          <w:trHeight w:val="454"/>
        </w:trPr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1A1527" w14:textId="70486417" w:rsidR="00BB42FD" w:rsidRPr="00AA4E31" w:rsidRDefault="00BB42FD" w:rsidP="007C2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 w:hint="eastAsia"/>
                <w:szCs w:val="21"/>
              </w:rPr>
              <w:t>Age/</w:t>
            </w:r>
            <w:r w:rsidRPr="00AA4E31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2466DA" w14:textId="22602581" w:rsidR="00BB42FD" w:rsidRPr="00AA4E31" w:rsidRDefault="00BB42FD" w:rsidP="007C2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AA4E31">
              <w:rPr>
                <w:rFonts w:ascii="Times New Roman" w:hAnsi="Times New Roman" w:cs="Times New Roman"/>
                <w:szCs w:val="21"/>
              </w:rPr>
              <w:t>6/M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5FC03" w14:textId="7E394554" w:rsidR="00BB42FD" w:rsidRPr="00AA4E31" w:rsidRDefault="00BB42FD" w:rsidP="007C2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A4E31">
              <w:rPr>
                <w:rFonts w:ascii="Times New Roman" w:hAnsi="Times New Roman" w:cs="Times New Roman"/>
                <w:szCs w:val="21"/>
              </w:rPr>
              <w:t>2/M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5E867" w14:textId="76857D64" w:rsidR="00BB42FD" w:rsidRPr="00AA4E31" w:rsidRDefault="00BB42FD" w:rsidP="007C2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AA4E31">
              <w:rPr>
                <w:rFonts w:ascii="Times New Roman" w:hAnsi="Times New Roman" w:cs="Times New Roman"/>
                <w:szCs w:val="21"/>
              </w:rPr>
              <w:t>3/F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09798E" w14:textId="49724993" w:rsidR="00BB42FD" w:rsidRPr="00AA4E31" w:rsidRDefault="009B6C0B" w:rsidP="00BB42FD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等线" w:eastAsia="等线" w:hAnsi="等线" w:cs="Times New Roman" w:hint="eastAsia"/>
                <w:color w:val="000000"/>
                <w:szCs w:val="21"/>
              </w:rPr>
              <w:t>‐</w:t>
            </w:r>
          </w:p>
        </w:tc>
      </w:tr>
      <w:tr w:rsidR="00BB42FD" w:rsidRPr="00AA4E31" w14:paraId="71DC5639" w14:textId="128928DC" w:rsidTr="00923C21">
        <w:trPr>
          <w:trHeight w:val="1202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17E4" w14:textId="069005AB" w:rsidR="00BB42FD" w:rsidRPr="00AA4E31" w:rsidRDefault="00BB42FD" w:rsidP="007C2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Diagnosi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2E489" w14:textId="0FA7E410" w:rsidR="00BB42FD" w:rsidRPr="00AA4E31" w:rsidRDefault="00BB42FD" w:rsidP="00164CE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intestinal fistula; sepsis-associated liver damag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9282" w14:textId="0357CE9B" w:rsidR="00BB42FD" w:rsidRPr="00AA4E31" w:rsidRDefault="00BB42FD" w:rsidP="007C2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intra-abdominal infection; sepsis-associated liver damag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00B8" w14:textId="1084C622" w:rsidR="00BB42FD" w:rsidRPr="00AA4E31" w:rsidRDefault="00BB42FD" w:rsidP="007C2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intestinal fistula; sepsis-associated liver damage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4588" w14:textId="724E85DC" w:rsidR="00BB42FD" w:rsidRPr="00AA4E31" w:rsidRDefault="009B6C0B" w:rsidP="00BB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color w:val="000000"/>
                <w:szCs w:val="21"/>
              </w:rPr>
              <w:t>‐</w:t>
            </w:r>
          </w:p>
        </w:tc>
      </w:tr>
      <w:tr w:rsidR="00BB42FD" w:rsidRPr="00AA4E31" w14:paraId="789A3863" w14:textId="6D05426D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CAE9" w14:textId="6893E623" w:rsidR="00BB42FD" w:rsidRPr="00AA4E31" w:rsidRDefault="00BB42FD" w:rsidP="00831A1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APACHE II sco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6053" w14:textId="4BDB8212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43427" w14:textId="77CCC701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618E" w14:textId="1B90EA38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24F7F" w14:textId="30410D93" w:rsidR="00BB42FD" w:rsidRPr="00AA4E31" w:rsidRDefault="00923725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cs="Times New Roman" w:hint="eastAsia"/>
                <w:color w:val="000000"/>
                <w:szCs w:val="21"/>
              </w:rPr>
              <w:t>‐</w:t>
            </w:r>
          </w:p>
        </w:tc>
      </w:tr>
      <w:tr w:rsidR="00BB42FD" w:rsidRPr="00AA4E31" w14:paraId="3BB69C5B" w14:textId="0840BDBE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2C2D" w14:textId="7B1600B1" w:rsidR="00BB42FD" w:rsidRPr="00AA4E31" w:rsidRDefault="00BB42FD" w:rsidP="007C22D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SOFA scor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B52A" w14:textId="3A54FE5B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83541" w14:textId="69AEAE37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1B43" w14:textId="599F37A3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C637" w14:textId="17EEBEBC" w:rsidR="00BB42FD" w:rsidRPr="00AA4E31" w:rsidRDefault="00923725" w:rsidP="00BB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cs="Times New Roman" w:hint="eastAsia"/>
                <w:color w:val="000000"/>
                <w:szCs w:val="21"/>
              </w:rPr>
              <w:t>‐</w:t>
            </w:r>
          </w:p>
        </w:tc>
      </w:tr>
      <w:tr w:rsidR="00BB42FD" w:rsidRPr="00AA4E31" w14:paraId="6F91C6A3" w14:textId="5CAFFB8E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6CA4" w14:textId="448FF2BA" w:rsidR="00BB42FD" w:rsidRPr="00AA4E31" w:rsidRDefault="00BB42FD" w:rsidP="001805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 w:hint="eastAsia"/>
                <w:szCs w:val="21"/>
              </w:rPr>
              <w:t>CRP</w:t>
            </w:r>
            <w:r w:rsidRPr="00AA4E31">
              <w:rPr>
                <w:rFonts w:ascii="Times New Roman" w:hAnsi="Times New Roman" w:cs="Times New Roman"/>
                <w:szCs w:val="21"/>
              </w:rPr>
              <w:t xml:space="preserve"> (mg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0D4B" w14:textId="12048D55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92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8FD1" w14:textId="6E7A64E2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63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5F78" w14:textId="0A07D431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90.0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4CAD" w14:textId="4AAA00E0" w:rsidR="00BB42FD" w:rsidRPr="00AA4E31" w:rsidRDefault="009B6C0B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5</w:t>
            </w:r>
          </w:p>
        </w:tc>
      </w:tr>
      <w:tr w:rsidR="00BB42FD" w:rsidRPr="00AA4E31" w14:paraId="6C1D9B87" w14:textId="7E547DBB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C230" w14:textId="615D11CC" w:rsidR="00BB42FD" w:rsidRPr="00AA4E31" w:rsidRDefault="00BB42FD" w:rsidP="001805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A4E31">
              <w:rPr>
                <w:rFonts w:ascii="Times New Roman" w:hAnsi="Times New Roman" w:cs="Times New Roman"/>
                <w:szCs w:val="21"/>
              </w:rPr>
              <w:t>CT (ng/m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6C71" w14:textId="64BD7188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4.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51FEF" w14:textId="415B1DA4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0.7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15A31" w14:textId="73AC4703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7CED" w14:textId="2B7EF6D6" w:rsidR="00BB42FD" w:rsidRPr="00AA4E31" w:rsidRDefault="009B6C0B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0.1</w:t>
            </w:r>
          </w:p>
        </w:tc>
      </w:tr>
      <w:tr w:rsidR="00BB42FD" w:rsidRPr="00AA4E31" w14:paraId="03F13A15" w14:textId="658D4BAA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7639" w14:textId="77A1E3D4" w:rsidR="00BB42FD" w:rsidRPr="00AA4E31" w:rsidRDefault="00BB42FD" w:rsidP="001805C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  <w:t>WBC (×10</w:t>
            </w:r>
            <w:r w:rsidRPr="00AA4E31">
              <w:rPr>
                <w:rStyle w:val="shorttext"/>
                <w:rFonts w:ascii="Times New Roman" w:hAnsi="Times New Roman" w:cs="Times New Roman"/>
                <w:szCs w:val="21"/>
                <w:vertAlign w:val="superscript"/>
                <w:lang w:val="en"/>
              </w:rPr>
              <w:t>9</w:t>
            </w:r>
            <w:r w:rsidRPr="00AA4E31"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  <w:t>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31143" w14:textId="1DF55078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3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F67F" w14:textId="71AA1A7D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0AE9C" w14:textId="4AA27083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2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A21B" w14:textId="7D71D8E3" w:rsidR="00BB42FD" w:rsidRPr="00AA4E31" w:rsidRDefault="00923725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-9.5</w:t>
            </w:r>
          </w:p>
        </w:tc>
      </w:tr>
      <w:tr w:rsidR="00BB42FD" w:rsidRPr="00AA4E31" w14:paraId="5A95816C" w14:textId="2C03CE7C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26B27" w14:textId="2C1B82C0" w:rsidR="00BB42FD" w:rsidRPr="00AA4E31" w:rsidRDefault="00BB42FD" w:rsidP="007D1DE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  <w:t>RBC (×10</w:t>
            </w:r>
            <w:r w:rsidRPr="00AA4E31">
              <w:rPr>
                <w:rStyle w:val="shorttext"/>
                <w:rFonts w:ascii="Times New Roman" w:hAnsi="Times New Roman" w:cs="Times New Roman"/>
                <w:szCs w:val="21"/>
                <w:vertAlign w:val="superscript"/>
                <w:lang w:val="en"/>
              </w:rPr>
              <w:t>12</w:t>
            </w:r>
            <w:r w:rsidRPr="00AA4E31"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  <w:t>/L),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BBEAD" w14:textId="2F7677C4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2.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06CF" w14:textId="647983CB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3.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787A" w14:textId="68BB4959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2.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53B72" w14:textId="7F794F22" w:rsidR="00BB42FD" w:rsidRPr="00AA4E31" w:rsidRDefault="00923725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8-5.1</w:t>
            </w:r>
          </w:p>
        </w:tc>
      </w:tr>
      <w:tr w:rsidR="00BB42FD" w:rsidRPr="00AA4E31" w14:paraId="63077676" w14:textId="2E965A6F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D831" w14:textId="6FB34D0A" w:rsidR="00BB42FD" w:rsidRPr="00AA4E31" w:rsidRDefault="00BB42FD" w:rsidP="00D703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  <w:t>Hb (g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4D11" w14:textId="365C1071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6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5F44" w14:textId="09D5AC56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461C3" w14:textId="1BB0655B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81BE1" w14:textId="3619FEE2" w:rsidR="00BB42FD" w:rsidRPr="00AA4E31" w:rsidRDefault="00923725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15-150</w:t>
            </w:r>
          </w:p>
        </w:tc>
      </w:tr>
      <w:tr w:rsidR="00BB42FD" w:rsidRPr="00AA4E31" w14:paraId="4ECD490A" w14:textId="0CF2727D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E498" w14:textId="3477ECEF" w:rsidR="00BB42FD" w:rsidRPr="00AA4E31" w:rsidRDefault="00BB42FD" w:rsidP="00D70309">
            <w:pPr>
              <w:jc w:val="center"/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</w:pPr>
            <w:r w:rsidRPr="00AA4E31">
              <w:rPr>
                <w:rStyle w:val="shorttext"/>
                <w:rFonts w:ascii="Times New Roman" w:hAnsi="Times New Roman" w:cs="Times New Roman" w:hint="eastAsia"/>
                <w:szCs w:val="21"/>
                <w:lang w:val="en"/>
              </w:rPr>
              <w:t>P</w:t>
            </w:r>
            <w:r w:rsidRPr="00AA4E31">
              <w:rPr>
                <w:rStyle w:val="shorttext"/>
                <w:rFonts w:ascii="Times New Roman" w:hAnsi="Times New Roman"/>
                <w:szCs w:val="21"/>
                <w:lang w:val="en"/>
              </w:rPr>
              <w:t xml:space="preserve">LT </w:t>
            </w:r>
            <w:r w:rsidRPr="00AA4E31"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  <w:t>(×10</w:t>
            </w:r>
            <w:r w:rsidRPr="00AA4E31">
              <w:rPr>
                <w:rStyle w:val="shorttext"/>
                <w:rFonts w:ascii="Times New Roman" w:hAnsi="Times New Roman" w:cs="Times New Roman"/>
                <w:szCs w:val="21"/>
                <w:vertAlign w:val="superscript"/>
                <w:lang w:val="en"/>
              </w:rPr>
              <w:t>9</w:t>
            </w:r>
            <w:r w:rsidRPr="00AA4E31"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  <w:t>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73A3" w14:textId="7FB81652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2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F494" w14:textId="156FBE44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6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6ACBA" w14:textId="33FCB3A7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2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E087" w14:textId="10064AFD" w:rsidR="00BB42FD" w:rsidRPr="00AA4E31" w:rsidRDefault="00923725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5-350</w:t>
            </w:r>
          </w:p>
        </w:tc>
      </w:tr>
      <w:tr w:rsidR="00BB42FD" w:rsidRPr="00AA4E31" w14:paraId="05D20AC4" w14:textId="579880F2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F8CD3" w14:textId="65F3B248" w:rsidR="00BB42FD" w:rsidRPr="00AA4E31" w:rsidRDefault="00BB42FD" w:rsidP="00F84147">
            <w:pPr>
              <w:jc w:val="center"/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</w:pPr>
            <w:r w:rsidRPr="00AA4E31"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  <w:t>PT (s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51CB" w14:textId="3ED30A5B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4.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0BC1A" w14:textId="16756B89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05BE" w14:textId="3A29C739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7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9EF5" w14:textId="15C3D76C" w:rsidR="00BB42FD" w:rsidRPr="00AA4E31" w:rsidRDefault="00923725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8-12.7</w:t>
            </w:r>
          </w:p>
        </w:tc>
      </w:tr>
      <w:tr w:rsidR="00BB42FD" w:rsidRPr="00AA4E31" w14:paraId="2599FE16" w14:textId="23B9C4B8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90796" w14:textId="7514C760" w:rsidR="00BB42FD" w:rsidRPr="00AA4E31" w:rsidRDefault="00BB42FD" w:rsidP="00F84147">
            <w:pPr>
              <w:jc w:val="center"/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</w:pPr>
            <w:r w:rsidRPr="00AA4E31"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  <w:t>APTT (s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D8A9" w14:textId="5EB47ADE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4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8BD10" w14:textId="19332657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35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9D76B" w14:textId="2F46F103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54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C84A9" w14:textId="084E4DA0" w:rsidR="00BB42FD" w:rsidRPr="00AA4E31" w:rsidRDefault="00923725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-36</w:t>
            </w:r>
          </w:p>
        </w:tc>
      </w:tr>
      <w:tr w:rsidR="00BB42FD" w:rsidRPr="00AA4E31" w14:paraId="159D1EF5" w14:textId="633A1B9D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50E0" w14:textId="75DCB3C7" w:rsidR="00BB42FD" w:rsidRPr="00AA4E31" w:rsidRDefault="00BB42FD" w:rsidP="00F84147">
            <w:pPr>
              <w:jc w:val="center"/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</w:pPr>
            <w:r w:rsidRPr="00AA4E31"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  <w:t>INR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B8840" w14:textId="55A37579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.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E826" w14:textId="250BFE18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DF08" w14:textId="1D9D918C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.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2362B" w14:textId="4141798A" w:rsidR="00BB42FD" w:rsidRPr="00AA4E31" w:rsidRDefault="00923725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82-1.15</w:t>
            </w:r>
          </w:p>
        </w:tc>
      </w:tr>
      <w:tr w:rsidR="00BB42FD" w:rsidRPr="00AA4E31" w14:paraId="646CBFB1" w14:textId="5224EB2F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CDAD6" w14:textId="3AC84459" w:rsidR="00BB42FD" w:rsidRPr="00AA4E31" w:rsidRDefault="00BB42FD" w:rsidP="00F84147">
            <w:pPr>
              <w:jc w:val="center"/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</w:pPr>
            <w:r w:rsidRPr="00AA4E3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Albumin (g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3841" w14:textId="6D238B97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00C3" w14:textId="0ACAD1F4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D08F0" w14:textId="49D9E2DA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F4290" w14:textId="60A36E25" w:rsidR="00BB42FD" w:rsidRPr="00AA4E31" w:rsidRDefault="00923725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-48</w:t>
            </w:r>
          </w:p>
        </w:tc>
      </w:tr>
      <w:tr w:rsidR="00BB42FD" w:rsidRPr="00AA4E31" w14:paraId="4C6E2E50" w14:textId="7A897C01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8707" w14:textId="1CBBB092" w:rsidR="00BB42FD" w:rsidRPr="00AA4E31" w:rsidRDefault="00BB42FD" w:rsidP="00F84147">
            <w:pPr>
              <w:jc w:val="center"/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</w:pPr>
            <w:r w:rsidRPr="00AA4E3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ALT (U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0191" w14:textId="53692F3D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F256" w14:textId="7D0B89A2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C533" w14:textId="215CB2CC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2F92" w14:textId="418DC5E2" w:rsidR="00BB42FD" w:rsidRPr="00AA4E31" w:rsidRDefault="00923725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-49</w:t>
            </w:r>
          </w:p>
        </w:tc>
      </w:tr>
      <w:tr w:rsidR="00BB42FD" w:rsidRPr="00AA4E31" w14:paraId="501E85EB" w14:textId="1C98BB99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2764" w14:textId="6D1359E5" w:rsidR="00BB42FD" w:rsidRPr="00AA4E31" w:rsidRDefault="00BB42FD" w:rsidP="00F84147">
            <w:pPr>
              <w:jc w:val="center"/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</w:pPr>
            <w:r w:rsidRPr="00AA4E3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AST (U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E838" w14:textId="00BE9559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6B5B" w14:textId="47330357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790B" w14:textId="53B7ABD9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1A1F8" w14:textId="5ECF2319" w:rsidR="00BB42FD" w:rsidRPr="00AA4E31" w:rsidRDefault="007D0E82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34</w:t>
            </w:r>
          </w:p>
        </w:tc>
      </w:tr>
      <w:tr w:rsidR="00BB42FD" w:rsidRPr="00AA4E31" w14:paraId="247164EF" w14:textId="7E8F6235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DDDE" w14:textId="7034A044" w:rsidR="00BB42FD" w:rsidRPr="00AA4E31" w:rsidRDefault="00BB42FD" w:rsidP="00F84147">
            <w:pPr>
              <w:jc w:val="center"/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</w:pPr>
            <w:r w:rsidRPr="00AA4E3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Total Bilirubin (</w:t>
            </w:r>
            <w:proofErr w:type="spellStart"/>
            <w:r w:rsidRPr="00AA4E3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umol</w:t>
            </w:r>
            <w:proofErr w:type="spellEnd"/>
            <w:r w:rsidRPr="00AA4E3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6543C" w14:textId="3C680D4F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20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A3951" w14:textId="2C7A5FD5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8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5C91E" w14:textId="2539F78F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79785" w14:textId="16267357" w:rsidR="00BB42FD" w:rsidRPr="00AA4E31" w:rsidRDefault="007D0E82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21</w:t>
            </w:r>
          </w:p>
        </w:tc>
      </w:tr>
      <w:tr w:rsidR="00BB42FD" w:rsidRPr="00AA4E31" w14:paraId="2C0DD6F9" w14:textId="673CA45A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A012" w14:textId="15E3C92D" w:rsidR="00BB42FD" w:rsidRPr="00AA4E31" w:rsidRDefault="00BB42FD" w:rsidP="00F84147">
            <w:pPr>
              <w:jc w:val="center"/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</w:pPr>
            <w:r w:rsidRPr="00AA4E3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Creatinine (</w:t>
            </w:r>
            <w:proofErr w:type="spellStart"/>
            <w:r w:rsidRPr="00AA4E3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umol</w:t>
            </w:r>
            <w:proofErr w:type="spellEnd"/>
            <w:r w:rsidRPr="00AA4E3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AE67" w14:textId="77D8B06F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1736C" w14:textId="24DA290F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7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5AD16" w14:textId="0BC7A4F6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A0523" w14:textId="45FAF657" w:rsidR="00BB42FD" w:rsidRPr="00AA4E31" w:rsidRDefault="00923725" w:rsidP="00BB42F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-66</w:t>
            </w:r>
          </w:p>
        </w:tc>
      </w:tr>
      <w:tr w:rsidR="00BB42FD" w:rsidRPr="00AA4E31" w14:paraId="7B644DC2" w14:textId="1023CD89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41F8" w14:textId="165766DE" w:rsidR="00BB42FD" w:rsidRPr="00AA4E31" w:rsidRDefault="00BB42FD" w:rsidP="00F84147">
            <w:pPr>
              <w:jc w:val="center"/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</w:pPr>
            <w:r w:rsidRPr="00AA4E3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BUN (</w:t>
            </w:r>
            <w:r w:rsidR="00923725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m</w:t>
            </w:r>
            <w:r w:rsidRPr="00AA4E31">
              <w:rPr>
                <w:rFonts w:ascii="Times New Roman" w:hAnsi="Times New Roman" w:cs="Times New Roman"/>
                <w:szCs w:val="21"/>
                <w:bdr w:val="none" w:sz="0" w:space="0" w:color="auto" w:frame="1"/>
              </w:rPr>
              <w:t>mol/L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7A8E0" w14:textId="7CA2FDC2" w:rsidR="00BB42FD" w:rsidRPr="00AA4E31" w:rsidRDefault="00BB42FD" w:rsidP="006D06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74C9" w14:textId="606A375A" w:rsidR="00BB42FD" w:rsidRPr="00AA4E31" w:rsidRDefault="00BB42FD" w:rsidP="006D06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12.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33F0" w14:textId="1ACF1001" w:rsidR="00BB42FD" w:rsidRPr="00AA4E31" w:rsidRDefault="00BB42FD" w:rsidP="006D06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A4E31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AEA0" w14:textId="0D1C49A1" w:rsidR="00BB42FD" w:rsidRPr="00AA4E31" w:rsidRDefault="00923725" w:rsidP="00BB42F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.5-6.4</w:t>
            </w:r>
          </w:p>
        </w:tc>
      </w:tr>
      <w:tr w:rsidR="00BB42FD" w:rsidRPr="00AA4E31" w14:paraId="795DB7E2" w14:textId="71881041" w:rsidTr="00923C21">
        <w:trPr>
          <w:trHeight w:val="454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3B1982" w14:textId="6C858279" w:rsidR="00BB42FD" w:rsidRPr="00AA4E31" w:rsidRDefault="00BB42FD" w:rsidP="00F84147">
            <w:pPr>
              <w:jc w:val="center"/>
              <w:rPr>
                <w:rStyle w:val="shorttext"/>
                <w:rFonts w:ascii="Times New Roman" w:hAnsi="Times New Roman" w:cs="Times New Roman"/>
                <w:szCs w:val="21"/>
                <w:lang w:val="en"/>
              </w:rPr>
            </w:pPr>
            <w:r w:rsidRPr="00AA4E31">
              <w:rPr>
                <w:rFonts w:ascii="Times New Roman" w:hAnsi="Times New Roman" w:cs="Times New Roman" w:hint="eastAsia"/>
                <w:szCs w:val="21"/>
              </w:rPr>
              <w:t>Outcome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4E5323" w14:textId="36A1A0FF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dead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8476C" w14:textId="1FD574CE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8CEAE" w14:textId="22F69A9D" w:rsidR="00BB42FD" w:rsidRPr="00AA4E31" w:rsidRDefault="00BB42FD" w:rsidP="006D06C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well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48F8B" w14:textId="5C239F47" w:rsidR="00BB42FD" w:rsidRPr="00AA4E31" w:rsidRDefault="007D0E82" w:rsidP="00BB42F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BB42FD" w:rsidRPr="00AA4E31" w14:paraId="74A79A81" w14:textId="5A6379C6" w:rsidTr="00923C21">
        <w:trPr>
          <w:trHeight w:val="454"/>
        </w:trPr>
        <w:tc>
          <w:tcPr>
            <w:tcW w:w="8299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437633" w14:textId="181FD642" w:rsidR="00BB42FD" w:rsidRPr="00AA4E31" w:rsidRDefault="00BB42FD" w:rsidP="00901977">
            <w:pPr>
              <w:rPr>
                <w:rFonts w:ascii="Times New Roman" w:hAnsi="Times New Roman" w:cs="Times New Roman"/>
                <w:szCs w:val="21"/>
              </w:rPr>
            </w:pPr>
            <w:r w:rsidRPr="00AA4E31">
              <w:rPr>
                <w:rFonts w:ascii="Times New Roman" w:hAnsi="Times New Roman" w:cs="Times New Roman"/>
                <w:szCs w:val="21"/>
              </w:rPr>
              <w:t>Abbreviations: APACHE, Acute Physiology and Chronic Health Evaluation; SOFA, Sequential Organ Failure Assessment; CRP, C-reaction protein; PCT, procalcitonin; WBC, white blood cell; RBC, red blood cell; Hb, hemoglobin; PLT, platelet; PT, prothrombin time; APTT, activated partial thromboplastin time; INR, International Normalized Ratio; ALT, Alanine aminotransferase; AST, Aspartate amino Transferase; BUN, blood urea nitrogen</w:t>
            </w:r>
          </w:p>
        </w:tc>
      </w:tr>
    </w:tbl>
    <w:p w14:paraId="066D9556" w14:textId="77777777" w:rsidR="00796EF2" w:rsidRPr="007507EF" w:rsidRDefault="00796EF2">
      <w:pPr>
        <w:rPr>
          <w:rFonts w:ascii="Times New Roman" w:hAnsi="Times New Roman" w:cs="Times New Roman"/>
        </w:rPr>
      </w:pPr>
    </w:p>
    <w:sectPr w:rsidR="00796EF2" w:rsidRPr="007507EF" w:rsidSect="007507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F4D521" w14:textId="77777777" w:rsidR="00020545" w:rsidRDefault="00020545" w:rsidP="007507EF">
      <w:r>
        <w:separator/>
      </w:r>
    </w:p>
  </w:endnote>
  <w:endnote w:type="continuationSeparator" w:id="0">
    <w:p w14:paraId="3160DA3F" w14:textId="77777777" w:rsidR="00020545" w:rsidRDefault="00020545" w:rsidP="007507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F6F6B49" w14:textId="77777777" w:rsidR="00020545" w:rsidRDefault="00020545" w:rsidP="007507EF">
      <w:r>
        <w:separator/>
      </w:r>
    </w:p>
  </w:footnote>
  <w:footnote w:type="continuationSeparator" w:id="0">
    <w:p w14:paraId="6F0339D7" w14:textId="77777777" w:rsidR="00020545" w:rsidRDefault="00020545" w:rsidP="007507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c0NLa0NDE0NjEztDRX0lEKTi0uzszPAykwqgUA8kXl1iwAAAA="/>
  </w:docVars>
  <w:rsids>
    <w:rsidRoot w:val="00065DA5"/>
    <w:rsid w:val="00020545"/>
    <w:rsid w:val="00065DA5"/>
    <w:rsid w:val="00164CE9"/>
    <w:rsid w:val="001805C3"/>
    <w:rsid w:val="0018157E"/>
    <w:rsid w:val="001F6044"/>
    <w:rsid w:val="002A025F"/>
    <w:rsid w:val="002B78ED"/>
    <w:rsid w:val="00342639"/>
    <w:rsid w:val="003E5999"/>
    <w:rsid w:val="00486231"/>
    <w:rsid w:val="00596462"/>
    <w:rsid w:val="00602337"/>
    <w:rsid w:val="006D06CB"/>
    <w:rsid w:val="007507EF"/>
    <w:rsid w:val="00796EF2"/>
    <w:rsid w:val="007C22D1"/>
    <w:rsid w:val="007D0E82"/>
    <w:rsid w:val="007D1DEE"/>
    <w:rsid w:val="00831A16"/>
    <w:rsid w:val="00901977"/>
    <w:rsid w:val="00923725"/>
    <w:rsid w:val="00923C21"/>
    <w:rsid w:val="009B6C0B"/>
    <w:rsid w:val="009C463D"/>
    <w:rsid w:val="00A873BE"/>
    <w:rsid w:val="00AA4E31"/>
    <w:rsid w:val="00B73B2B"/>
    <w:rsid w:val="00BB42FD"/>
    <w:rsid w:val="00BF7600"/>
    <w:rsid w:val="00C3433E"/>
    <w:rsid w:val="00C450AA"/>
    <w:rsid w:val="00D137E9"/>
    <w:rsid w:val="00D70309"/>
    <w:rsid w:val="00DE6DE2"/>
    <w:rsid w:val="00F6427E"/>
    <w:rsid w:val="00F84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79F227"/>
  <w15:chartTrackingRefBased/>
  <w15:docId w15:val="{F5221709-DE37-4CB2-82A8-427E6E79B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7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7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7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7EF"/>
    <w:rPr>
      <w:sz w:val="18"/>
      <w:szCs w:val="18"/>
    </w:rPr>
  </w:style>
  <w:style w:type="character" w:customStyle="1" w:styleId="shorttext">
    <w:name w:val="short_text"/>
    <w:basedOn w:val="a0"/>
    <w:rsid w:val="006023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4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8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25015E-1D78-4938-BD7B-14074C541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Tian</dc:creator>
  <cp:keywords/>
  <dc:description/>
  <cp:lastModifiedBy>Tao Tian</cp:lastModifiedBy>
  <cp:revision>29</cp:revision>
  <dcterms:created xsi:type="dcterms:W3CDTF">2020-10-14T01:53:00Z</dcterms:created>
  <dcterms:modified xsi:type="dcterms:W3CDTF">2020-10-28T12:04:00Z</dcterms:modified>
</cp:coreProperties>
</file>